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7470</wp:posOffset>
                </wp:positionH>
                <wp:positionV relativeFrom="paragraph">
                  <wp:posOffset>-445135</wp:posOffset>
                </wp:positionV>
                <wp:extent cx="5867400" cy="9241790"/>
                <wp:effectExtent l="0" t="121285" r="0" b="0"/>
                <wp:wrapNone/>
                <wp:docPr id="1" name="Group 1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7280" cy="9241920"/>
                          <a:chOff x="0" y="0"/>
                          <a:chExt cx="5867280" cy="9241920"/>
                        </a:xfrm>
                      </wpg:grpSpPr>
                      <pic:pic xmlns:pic="http://schemas.openxmlformats.org/drawingml/2006/picture">
                        <pic:nvPicPr>
                          <pic:cNvPr id="0" name="Picture 9" descr=""/>
                          <pic:cNvPicPr/>
                        </pic:nvPicPr>
                        <pic:blipFill>
                          <a:blip r:embed="rId2"/>
                          <a:srcRect l="0" t="0" r="22004" b="0"/>
                          <a:stretch/>
                        </pic:blipFill>
                        <pic:spPr>
                          <a:xfrm>
                            <a:off x="0" y="285120"/>
                            <a:ext cx="5867280" cy="8956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864440" y="0"/>
                            <a:ext cx="2688480" cy="233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Calibri" w:cs="Times New Roman"/>
                                  <w:color w:val="auto"/>
                                  <w:lang w:val="tr-TR" w:bidi="ar-SA"/>
                                </w:rPr>
                                <w:t>Putative “transit peptide” sit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79920" y="231840"/>
                            <a:ext cx="467280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4" style="position:absolute;margin-left:6.1pt;margin-top:-35.05pt;width:462pt;height:727.7pt" coordorigin="122,-701" coordsize="9240,1455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9" stroked="f" o:allowincell="f" style="position:absolute;left:122;top:-252;width:9239;height:14104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3058;top:-701;width:4233;height:367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Calibri" w:cs="Times New Roman"/>
                            <w:color w:val="auto"/>
                            <w:lang w:val="tr-TR" w:bidi="ar-SA"/>
                          </w:rPr>
                          <w:t>Putative “transit peptide” site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1665,-336" to="9023,-336" ID="Straight Connector 13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50925</wp:posOffset>
                </wp:positionH>
                <wp:positionV relativeFrom="paragraph">
                  <wp:posOffset>-48260</wp:posOffset>
                </wp:positionV>
                <wp:extent cx="3663315" cy="0"/>
                <wp:effectExtent l="0" t="3175" r="635" b="3175"/>
                <wp:wrapNone/>
                <wp:docPr id="2" name="Straight Connector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6336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2.75pt,-3.8pt" to="371.15pt,-3.8pt" ID="Straight Connector 16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00965</wp:posOffset>
                </wp:positionH>
                <wp:positionV relativeFrom="paragraph">
                  <wp:posOffset>5238750</wp:posOffset>
                </wp:positionV>
                <wp:extent cx="5747385" cy="46926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7385" cy="4692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Supplementary Figure S4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ultiple alignment of putative transit peptide sites in 120 APX homologous from 18 plant species.</w:t>
                            </w:r>
                          </w:p>
                          <w:p>
                            <w:pPr>
                              <w:pStyle w:val="Caption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2.55pt;height:36.95pt;mso-wrap-distance-left:9.05pt;mso-wrap-distance-right:9.05pt;mso-wrap-distance-top:0pt;mso-wrap-distance-bottom:0pt;margin-top:412.5pt;mso-position-vertical-relative:text;margin-left:7.9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Supplementary Figure S4.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Multiple alignment of putative transit peptide sites in 120 APX homologous from 18 plant species.</w:t>
                      </w:r>
                    </w:p>
                    <w:p>
                      <w:pPr>
                        <w:pStyle w:val="Caption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  <w:lang w:val="en-US" w:eastAsia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 w:eastAsia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9240</wp:posOffset>
                </wp:positionH>
                <wp:positionV relativeFrom="paragraph">
                  <wp:posOffset>-272415</wp:posOffset>
                </wp:positionV>
                <wp:extent cx="5816600" cy="7804150"/>
                <wp:effectExtent l="0" t="125730" r="0" b="0"/>
                <wp:wrapNone/>
                <wp:docPr id="4" name="Group 1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6520" cy="7804080"/>
                          <a:chOff x="0" y="0"/>
                          <a:chExt cx="5816520" cy="7804080"/>
                        </a:xfrm>
                      </wpg:grpSpPr>
                      <pic:pic xmlns:pic="http://schemas.openxmlformats.org/drawingml/2006/picture">
                        <pic:nvPicPr>
                          <pic:cNvPr id="1" name="Picture 10" descr=""/>
                          <pic:cNvPicPr/>
                        </pic:nvPicPr>
                        <pic:blipFill>
                          <a:blip r:embed="rId4"/>
                          <a:srcRect l="0" t="0" r="21686" b="0"/>
                          <a:stretch/>
                        </pic:blipFill>
                        <pic:spPr>
                          <a:xfrm>
                            <a:off x="0" y="258480"/>
                            <a:ext cx="5816520" cy="7545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466280" y="0"/>
                            <a:ext cx="2688480" cy="224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Calibri" w:cs="Times New Roman"/>
                                  <w:color w:val="auto"/>
                                  <w:lang w:val="tr-TR" w:bidi="ar-SA"/>
                                </w:rPr>
                                <w:t>Putative “transit peptide” sit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7" style="position:absolute;margin-left:21.2pt;margin-top:-21.45pt;width:458pt;height:614.5pt" coordorigin="424,-429" coordsize="9160,12290">
                <v:shape id="shape_0" ID="Picture 10" stroked="f" o:allowincell="f" style="position:absolute;left:424;top:-22;width:9159;height:11882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2733;top:-429;width:4233;height:35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Calibri" w:cs="Times New Roman"/>
                            <w:color w:val="auto"/>
                            <w:lang w:val="tr-TR" w:bidi="ar-SA"/>
                          </w:rPr>
                          <w:t>Putative “transit peptide” site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4 (Above) </w:t>
      </w:r>
      <w:r>
        <w:rPr>
          <w:rFonts w:cs="Times New Roman" w:ascii="Times New Roman" w:hAnsi="Times New Roman"/>
          <w:sz w:val="24"/>
          <w:szCs w:val="24"/>
        </w:rPr>
        <w:t>Multiple alignments of putative transit peptide sites in 120 APX homologous from 18 plant speci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03:36:00Z</dcterms:created>
  <dc:creator>recep vatansever</dc:creator>
  <dc:description/>
  <dc:language>en-US</dc:language>
  <cp:lastModifiedBy>Naser A Anjum</cp:lastModifiedBy>
  <dcterms:modified xsi:type="dcterms:W3CDTF">2015-11-23T03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4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4.DOC</vt:lpwstr>
  </property>
</Properties>
</file>